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87FE3" w:rsidRPr="005C6AB2" w:rsidRDefault="001D11DE" w:rsidP="0003054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C6AB2">
        <w:rPr>
          <w:rFonts w:ascii="Times New Roman" w:hAnsi="Times New Roman" w:cs="Times New Roman"/>
          <w:sz w:val="24"/>
          <w:szCs w:val="24"/>
        </w:rPr>
        <w:t>Supplementary Table</w:t>
      </w:r>
    </w:p>
    <w:p w:rsidR="00B51F3D" w:rsidRPr="005C6AB2" w:rsidRDefault="005C6AB2" w:rsidP="0003054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_x0000_s1028" type="#_x0000_t32" style="position:absolute;left:0;text-align:left;margin-left:-.55pt;margin-top:317.55pt;width:375.8pt;height:0;z-index:251660288" o:connectortype="straight"/>
        </w:pict>
      </w:r>
      <w:r>
        <w:rPr>
          <w:rFonts w:ascii="Times New Roman" w:hAnsi="Times New Roman" w:cs="Times New Roman" w:hint="eastAsia"/>
          <w:noProof/>
          <w:sz w:val="24"/>
          <w:szCs w:val="24"/>
        </w:rPr>
        <w:pict>
          <v:shape id="_x0000_s1027" type="#_x0000_t32" style="position:absolute;left:0;text-align:left;margin-left:-.55pt;margin-top:66.95pt;width:375.8pt;height:0;z-index:251659264" o:connectortype="straight"/>
        </w:pict>
      </w:r>
      <w:r>
        <w:rPr>
          <w:rFonts w:ascii="Times New Roman" w:hAnsi="Times New Roman" w:cs="Times New Roman" w:hint="eastAsia"/>
          <w:noProof/>
          <w:sz w:val="24"/>
          <w:szCs w:val="24"/>
        </w:rPr>
        <w:pict>
          <v:shape id="_x0000_s1026" type="#_x0000_t32" style="position:absolute;left:0;text-align:left;margin-left:-.55pt;margin-top:37.2pt;width:375.8pt;height:0;z-index:251658240" o:connectortype="straight"/>
        </w:pict>
      </w:r>
      <w:r>
        <w:rPr>
          <w:rFonts w:ascii="Times New Roman" w:hAnsi="Times New Roman" w:cs="Times New Roman" w:hint="eastAsia"/>
          <w:sz w:val="24"/>
          <w:szCs w:val="24"/>
        </w:rPr>
        <w:t>The</w:t>
      </w:r>
      <w:r>
        <w:rPr>
          <w:rFonts w:ascii="Times New Roman" w:hAnsi="Times New Roman" w:cs="Times New Roman"/>
          <w:sz w:val="24"/>
          <w:szCs w:val="24"/>
        </w:rPr>
        <w:t xml:space="preserve"> Interpersonal Stress Coping Scale (Kato, 2013)</w:t>
      </w:r>
    </w:p>
    <w:tbl>
      <w:tblPr>
        <w:tblW w:w="7513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34"/>
        <w:gridCol w:w="6379"/>
      </w:tblGrid>
      <w:tr w:rsidR="005C6AB2" w:rsidRPr="005C6AB2" w:rsidTr="005C6AB2">
        <w:trPr>
          <w:trHeight w:val="31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6AB2" w:rsidRPr="005C6AB2" w:rsidRDefault="005C6AB2" w:rsidP="005C6AB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6AB2" w:rsidRPr="005C6AB2" w:rsidRDefault="005C6AB2" w:rsidP="005C6AB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C6AB2" w:rsidRPr="005C6AB2" w:rsidTr="005C6AB2">
        <w:trPr>
          <w:trHeight w:val="31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6AB2" w:rsidRPr="005C6AB2" w:rsidRDefault="005C6AB2" w:rsidP="005C6AB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o.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6AB2" w:rsidRPr="005C6AB2" w:rsidRDefault="005C6AB2" w:rsidP="005C6AB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I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tem</w:t>
            </w:r>
          </w:p>
        </w:tc>
      </w:tr>
      <w:tr w:rsidR="005C6AB2" w:rsidRPr="005C6AB2" w:rsidTr="005C6AB2">
        <w:trPr>
          <w:trHeight w:val="31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6AB2" w:rsidRDefault="005C6AB2" w:rsidP="005C6AB2">
            <w:pPr>
              <w:widowControl/>
              <w:jc w:val="left"/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6AB2" w:rsidRDefault="005C6AB2" w:rsidP="005C6AB2">
            <w:pPr>
              <w:widowControl/>
              <w:jc w:val="left"/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</w:pPr>
          </w:p>
        </w:tc>
      </w:tr>
      <w:tr w:rsidR="005C6AB2" w:rsidRPr="005C6AB2" w:rsidTr="005C6AB2">
        <w:trPr>
          <w:trHeight w:val="31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6AB2" w:rsidRPr="005C6AB2" w:rsidRDefault="005C6AB2" w:rsidP="005C6AB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C6AB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6AB2" w:rsidRPr="005C6AB2" w:rsidRDefault="005C6AB2" w:rsidP="005C6AB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C6AB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Tried to avoid talking with the person</w:t>
            </w:r>
          </w:p>
        </w:tc>
      </w:tr>
      <w:tr w:rsidR="005C6AB2" w:rsidRPr="005C6AB2" w:rsidTr="005C6AB2">
        <w:trPr>
          <w:trHeight w:val="31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6AB2" w:rsidRPr="005C6AB2" w:rsidRDefault="005C6AB2" w:rsidP="005C6AB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C6AB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6AB2" w:rsidRPr="005C6AB2" w:rsidRDefault="005C6AB2" w:rsidP="005C6AB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C6AB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Tried have only superficial associations with the person</w:t>
            </w:r>
          </w:p>
        </w:tc>
      </w:tr>
      <w:tr w:rsidR="005C6AB2" w:rsidRPr="005C6AB2" w:rsidTr="005C6AB2">
        <w:trPr>
          <w:trHeight w:val="31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6AB2" w:rsidRPr="005C6AB2" w:rsidRDefault="005C6AB2" w:rsidP="005C6AB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C6AB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6AB2" w:rsidRPr="005C6AB2" w:rsidRDefault="005C6AB2" w:rsidP="005C6AB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C6AB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Tried to talk it through thoroughly</w:t>
            </w:r>
          </w:p>
        </w:tc>
      </w:tr>
      <w:tr w:rsidR="005C6AB2" w:rsidRPr="005C6AB2" w:rsidTr="005C6AB2">
        <w:trPr>
          <w:trHeight w:val="31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6AB2" w:rsidRPr="005C6AB2" w:rsidRDefault="005C6AB2" w:rsidP="005C6AB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C6AB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6AB2" w:rsidRPr="005C6AB2" w:rsidRDefault="005C6AB2" w:rsidP="005C6AB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C6AB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Decided not to take the matter serious</w:t>
            </w:r>
          </w:p>
        </w:tc>
      </w:tr>
      <w:tr w:rsidR="005C6AB2" w:rsidRPr="005C6AB2" w:rsidTr="005C6AB2">
        <w:trPr>
          <w:trHeight w:val="31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6AB2" w:rsidRPr="005C6AB2" w:rsidRDefault="005C6AB2" w:rsidP="005C6AB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C6AB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6AB2" w:rsidRPr="005C6AB2" w:rsidRDefault="005C6AB2" w:rsidP="005C6AB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C6AB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Spent time as usual</w:t>
            </w:r>
          </w:p>
        </w:tc>
      </w:tr>
      <w:tr w:rsidR="005C6AB2" w:rsidRPr="005C6AB2" w:rsidTr="005C6AB2">
        <w:trPr>
          <w:trHeight w:val="31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6AB2" w:rsidRPr="005C6AB2" w:rsidRDefault="005C6AB2" w:rsidP="005C6AB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C6AB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6AB2" w:rsidRPr="005C6AB2" w:rsidRDefault="005C6AB2" w:rsidP="005C6AB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C6AB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Took a pragmatic view of the matter</w:t>
            </w:r>
          </w:p>
        </w:tc>
      </w:tr>
      <w:tr w:rsidR="005C6AB2" w:rsidRPr="005C6AB2" w:rsidTr="005C6AB2">
        <w:trPr>
          <w:trHeight w:val="31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6AB2" w:rsidRPr="005C6AB2" w:rsidRDefault="005C6AB2" w:rsidP="005C6AB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C6AB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6AB2" w:rsidRPr="005C6AB2" w:rsidRDefault="005C6AB2" w:rsidP="005C6AB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C6AB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Decided not to have anything more to do with the person</w:t>
            </w:r>
          </w:p>
        </w:tc>
      </w:tr>
      <w:tr w:rsidR="005C6AB2" w:rsidRPr="005C6AB2" w:rsidTr="005C6AB2">
        <w:trPr>
          <w:trHeight w:val="31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6AB2" w:rsidRPr="005C6AB2" w:rsidRDefault="005C6AB2" w:rsidP="005C6AB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C6AB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6AB2" w:rsidRPr="005C6AB2" w:rsidRDefault="005C6AB2" w:rsidP="005C6AB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C6AB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Tried not to worry about it</w:t>
            </w:r>
          </w:p>
        </w:tc>
      </w:tr>
      <w:tr w:rsidR="005C6AB2" w:rsidRPr="005C6AB2" w:rsidTr="005C6AB2">
        <w:trPr>
          <w:trHeight w:val="31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6AB2" w:rsidRPr="005C6AB2" w:rsidRDefault="005C6AB2" w:rsidP="005C6AB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C6AB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6AB2" w:rsidRPr="005C6AB2" w:rsidRDefault="005C6AB2" w:rsidP="005C6AB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C6AB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Tried hard to prevent the other person from feeling bad</w:t>
            </w:r>
          </w:p>
        </w:tc>
      </w:tr>
      <w:tr w:rsidR="005C6AB2" w:rsidRPr="005C6AB2" w:rsidTr="005C6AB2">
        <w:trPr>
          <w:trHeight w:val="31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6AB2" w:rsidRPr="005C6AB2" w:rsidRDefault="005C6AB2" w:rsidP="005C6AB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C6AB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6AB2" w:rsidRPr="005C6AB2" w:rsidRDefault="005C6AB2" w:rsidP="005C6AB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C6AB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Reflected on one’s own conduct</w:t>
            </w:r>
          </w:p>
        </w:tc>
      </w:tr>
      <w:tr w:rsidR="005C6AB2" w:rsidRPr="005C6AB2" w:rsidTr="005C6AB2">
        <w:trPr>
          <w:trHeight w:val="31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6AB2" w:rsidRPr="005C6AB2" w:rsidRDefault="005C6AB2" w:rsidP="005C6AB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C6AB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6AB2" w:rsidRPr="005C6AB2" w:rsidRDefault="005C6AB2" w:rsidP="005C6AB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C6AB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Examined and corrected one’s self</w:t>
            </w:r>
          </w:p>
        </w:tc>
      </w:tr>
      <w:tr w:rsidR="005C6AB2" w:rsidRPr="005C6AB2" w:rsidTr="005C6AB2">
        <w:trPr>
          <w:trHeight w:val="31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6AB2" w:rsidRPr="005C6AB2" w:rsidRDefault="005C6AB2" w:rsidP="005C6AB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C6AB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6AB2" w:rsidRPr="005C6AB2" w:rsidRDefault="005C6AB2" w:rsidP="005C6AB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C6AB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Tried to understand the other person’s feelings</w:t>
            </w:r>
          </w:p>
        </w:tc>
      </w:tr>
      <w:tr w:rsidR="005C6AB2" w:rsidRPr="005C6AB2" w:rsidTr="005C6AB2">
        <w:trPr>
          <w:trHeight w:val="31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6AB2" w:rsidRPr="005C6AB2" w:rsidRDefault="005C6AB2" w:rsidP="005C6AB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C6AB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6AB2" w:rsidRPr="005C6AB2" w:rsidRDefault="005C6AB2" w:rsidP="005C6AB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C6AB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Thought that a solution would be found somehow or other</w:t>
            </w:r>
          </w:p>
        </w:tc>
      </w:tr>
      <w:tr w:rsidR="005C6AB2" w:rsidRPr="005C6AB2" w:rsidTr="005C6AB2">
        <w:trPr>
          <w:trHeight w:val="31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6AB2" w:rsidRPr="005C6AB2" w:rsidRDefault="005C6AB2" w:rsidP="005C6AB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C6AB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6AB2" w:rsidRPr="005C6AB2" w:rsidRDefault="005C6AB2" w:rsidP="005C6AB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C6AB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Tried to ignore the person</w:t>
            </w:r>
          </w:p>
        </w:tc>
      </w:tr>
      <w:tr w:rsidR="005C6AB2" w:rsidRPr="005C6AB2" w:rsidTr="005C6AB2">
        <w:trPr>
          <w:trHeight w:val="31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6AB2" w:rsidRPr="005C6AB2" w:rsidRDefault="005C6AB2" w:rsidP="005C6AB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C6AB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6AB2" w:rsidRPr="005C6AB2" w:rsidRDefault="005C6AB2" w:rsidP="005C6AB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C6AB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Tried to avoid contact with the person</w:t>
            </w:r>
          </w:p>
        </w:tc>
      </w:tr>
      <w:tr w:rsidR="005C6AB2" w:rsidRPr="005C6AB2" w:rsidTr="005C6AB2">
        <w:trPr>
          <w:trHeight w:val="31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6AB2" w:rsidRPr="005C6AB2" w:rsidRDefault="005C6AB2" w:rsidP="005C6AB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6AB2" w:rsidRPr="005C6AB2" w:rsidRDefault="005C6AB2" w:rsidP="005C6AB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:rsidR="00F013B5" w:rsidRPr="005C6AB2" w:rsidRDefault="005C6AB2" w:rsidP="005C6AB2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5C6AB2">
        <w:rPr>
          <w:rFonts w:ascii="Times New Roman" w:hAnsi="Times New Roman" w:cs="Times New Roman" w:hint="eastAsia"/>
          <w:sz w:val="24"/>
          <w:szCs w:val="24"/>
        </w:rPr>
        <w:t>N</w:t>
      </w:r>
      <w:r w:rsidRPr="005C6AB2">
        <w:rPr>
          <w:rFonts w:ascii="Times New Roman" w:hAnsi="Times New Roman" w:cs="Times New Roman"/>
          <w:sz w:val="24"/>
          <w:szCs w:val="24"/>
        </w:rPr>
        <w:t xml:space="preserve">ote. </w:t>
      </w:r>
      <w:r w:rsidR="0036795C">
        <w:rPr>
          <w:rFonts w:ascii="Times New Roman" w:hAnsi="Times New Roman" w:cs="Times New Roman"/>
          <w:sz w:val="24"/>
          <w:szCs w:val="24"/>
        </w:rPr>
        <w:t xml:space="preserve">Reassessing coping items are 4, 5, 6, 8, and 13. </w:t>
      </w:r>
      <w:r>
        <w:rPr>
          <w:rFonts w:ascii="Times New Roman" w:hAnsi="Times New Roman" w:cs="Times New Roman"/>
          <w:sz w:val="24"/>
          <w:szCs w:val="24"/>
        </w:rPr>
        <w:t xml:space="preserve">Distancing </w:t>
      </w:r>
      <w:r w:rsidR="0036795C">
        <w:rPr>
          <w:rFonts w:ascii="Times New Roman" w:hAnsi="Times New Roman" w:cs="Times New Roman"/>
          <w:sz w:val="24"/>
          <w:szCs w:val="24"/>
        </w:rPr>
        <w:t>coping items are 1, 2, 7, 14, and 15. Constructive coping items are 3, 9, 10, 11, and 12.</w:t>
      </w:r>
    </w:p>
    <w:p w:rsidR="005C6AB2" w:rsidRDefault="005C6AB2" w:rsidP="005C6AB2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36795C" w:rsidRDefault="0036795C" w:rsidP="005C6AB2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36795C" w:rsidRDefault="0036795C" w:rsidP="005C6AB2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36795C" w:rsidRDefault="0036795C" w:rsidP="005C6AB2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36795C" w:rsidRDefault="0036795C" w:rsidP="005C6AB2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36795C" w:rsidRDefault="0036795C" w:rsidP="005C6AB2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36795C" w:rsidRDefault="0036795C" w:rsidP="005C6AB2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36795C" w:rsidRDefault="0036795C" w:rsidP="005C6AB2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36795C" w:rsidRPr="00BF3140" w:rsidRDefault="0036795C" w:rsidP="005C6AB2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F3140">
        <w:rPr>
          <w:rFonts w:ascii="Times New Roman" w:hAnsi="Times New Roman" w:cs="Times New Roman" w:hint="eastAsia"/>
          <w:sz w:val="24"/>
          <w:szCs w:val="24"/>
        </w:rPr>
        <w:lastRenderedPageBreak/>
        <w:t xml:space="preserve">The </w:t>
      </w:r>
      <w:r w:rsidR="00BF3140" w:rsidRPr="00BF3140">
        <w:rPr>
          <w:rFonts w:ascii="Times New Roman" w:hAnsi="Times New Roman"/>
          <w:sz w:val="24"/>
          <w:szCs w:val="24"/>
        </w:rPr>
        <w:t>Center for Epidemiologic Studies Depression Scale</w:t>
      </w:r>
      <w:r w:rsidR="00BF3140" w:rsidRPr="00BF3140">
        <w:rPr>
          <w:rFonts w:ascii="Times New Roman" w:hAnsi="Times New Roman"/>
          <w:sz w:val="24"/>
          <w:szCs w:val="24"/>
        </w:rPr>
        <w:t xml:space="preserve"> (</w:t>
      </w:r>
      <w:proofErr w:type="spellStart"/>
      <w:r w:rsidR="00BF3140" w:rsidRPr="00BF3140">
        <w:rPr>
          <w:rFonts w:ascii="Times New Roman" w:hAnsi="Times New Roman"/>
          <w:sz w:val="24"/>
          <w:szCs w:val="24"/>
        </w:rPr>
        <w:t>Radloff</w:t>
      </w:r>
      <w:proofErr w:type="spellEnd"/>
      <w:r w:rsidR="00BF3140" w:rsidRPr="00BF3140">
        <w:rPr>
          <w:rFonts w:ascii="Times New Roman" w:hAnsi="Times New Roman"/>
          <w:sz w:val="24"/>
          <w:szCs w:val="24"/>
        </w:rPr>
        <w:t>, 1977</w:t>
      </w:r>
      <w:r w:rsidR="00BF3140" w:rsidRPr="00BF3140">
        <w:rPr>
          <w:rFonts w:ascii="Times New Roman" w:hAnsi="Times New Roman"/>
          <w:sz w:val="24"/>
          <w:szCs w:val="24"/>
        </w:rPr>
        <w:t>)</w:t>
      </w:r>
    </w:p>
    <w:p w:rsidR="0036795C" w:rsidRDefault="0036795C" w:rsidP="005C6AB2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W w:w="9320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60"/>
        <w:gridCol w:w="8360"/>
      </w:tblGrid>
      <w:tr w:rsidR="008B49EC" w:rsidRPr="008B49EC" w:rsidTr="008B49EC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49EC" w:rsidRPr="008B49EC" w:rsidRDefault="008B49EC" w:rsidP="008B49E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  <w:sz w:val="24"/>
                <w:szCs w:val="24"/>
              </w:rPr>
              <w:pict>
                <v:shape id="_x0000_s1029" type="#_x0000_t32" style="position:absolute;margin-left:-4.6pt;margin-top:7.35pt;width:465.25pt;height:0;z-index:251661312" o:connectortype="straight"/>
              </w:pict>
            </w:r>
          </w:p>
        </w:tc>
        <w:tc>
          <w:tcPr>
            <w:tcW w:w="8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49EC" w:rsidRPr="008B49EC" w:rsidRDefault="008B49EC" w:rsidP="008B49E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B49EC" w:rsidRPr="008B49EC" w:rsidTr="008B49EC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49EC" w:rsidRDefault="008B49EC" w:rsidP="008B49EC">
            <w:pPr>
              <w:widowControl/>
              <w:jc w:val="left"/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noProof/>
                <w:color w:val="000000"/>
                <w:kern w:val="0"/>
                <w:sz w:val="24"/>
                <w:szCs w:val="24"/>
              </w:rPr>
              <w:t>No.</w:t>
            </w:r>
          </w:p>
        </w:tc>
        <w:tc>
          <w:tcPr>
            <w:tcW w:w="8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49EC" w:rsidRPr="008B49EC" w:rsidRDefault="008B49EC" w:rsidP="008B49E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Item</w:t>
            </w:r>
          </w:p>
        </w:tc>
      </w:tr>
      <w:tr w:rsidR="008B49EC" w:rsidRPr="008B49EC" w:rsidTr="008B49EC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49EC" w:rsidRDefault="008B49EC" w:rsidP="008B49EC">
            <w:pPr>
              <w:widowControl/>
              <w:jc w:val="left"/>
              <w:rPr>
                <w:rFonts w:ascii="Times New Roman" w:eastAsia="ＭＳ Ｐゴシック" w:hAnsi="Times New Roman" w:cs="Times New Roman" w:hint="eastAsia"/>
                <w:noProof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noProof/>
                <w:color w:val="000000"/>
                <w:kern w:val="0"/>
                <w:sz w:val="24"/>
                <w:szCs w:val="24"/>
              </w:rPr>
              <w:pict>
                <v:shape id="_x0000_s1030" type="#_x0000_t32" style="position:absolute;margin-left:-4.6pt;margin-top:7.45pt;width:465.25pt;height:0;z-index:251662336;mso-position-horizontal-relative:text;mso-position-vertical-relative:text" o:connectortype="straight"/>
              </w:pict>
            </w:r>
          </w:p>
        </w:tc>
        <w:tc>
          <w:tcPr>
            <w:tcW w:w="8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49EC" w:rsidRDefault="008B49EC" w:rsidP="008B49EC">
            <w:pPr>
              <w:widowControl/>
              <w:jc w:val="left"/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</w:pPr>
          </w:p>
        </w:tc>
      </w:tr>
      <w:tr w:rsidR="008B49EC" w:rsidRPr="008B49EC" w:rsidTr="008B49EC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49EC" w:rsidRPr="008B49EC" w:rsidRDefault="008B49EC" w:rsidP="008B49E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B49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49EC" w:rsidRPr="008B49EC" w:rsidRDefault="008B49EC" w:rsidP="008B49E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B49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I was bothered by things that usually don't bother me.</w:t>
            </w:r>
          </w:p>
        </w:tc>
      </w:tr>
      <w:tr w:rsidR="008B49EC" w:rsidRPr="008B49EC" w:rsidTr="008B49EC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9EC" w:rsidRPr="008B49EC" w:rsidRDefault="008B49EC" w:rsidP="008B49E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B49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9EC" w:rsidRPr="008B49EC" w:rsidRDefault="008B49EC" w:rsidP="008B49E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B49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I did not feel like eating; my appetite was poor.</w:t>
            </w:r>
          </w:p>
        </w:tc>
      </w:tr>
      <w:tr w:rsidR="008B49EC" w:rsidRPr="008B49EC" w:rsidTr="008B49EC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9EC" w:rsidRPr="008B49EC" w:rsidRDefault="008B49EC" w:rsidP="008B49E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B49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8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9EC" w:rsidRPr="008B49EC" w:rsidRDefault="008B49EC" w:rsidP="008B49E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B49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I felt that I could not shake off the blues even with help from my family or friends.</w:t>
            </w:r>
          </w:p>
        </w:tc>
      </w:tr>
      <w:tr w:rsidR="008B49EC" w:rsidRPr="008B49EC" w:rsidTr="008B49EC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9EC" w:rsidRPr="008B49EC" w:rsidRDefault="008B49EC" w:rsidP="008B49E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B49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8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9EC" w:rsidRPr="008B49EC" w:rsidRDefault="008B49EC" w:rsidP="008B49E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B49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I felt that I was just as good as other people.</w:t>
            </w:r>
            <w:r w:rsidR="00E5168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R)</w:t>
            </w:r>
          </w:p>
        </w:tc>
      </w:tr>
      <w:tr w:rsidR="008B49EC" w:rsidRPr="008B49EC" w:rsidTr="008B49EC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9EC" w:rsidRPr="008B49EC" w:rsidRDefault="008B49EC" w:rsidP="008B49E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B49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8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9EC" w:rsidRPr="008B49EC" w:rsidRDefault="008B49EC" w:rsidP="008B49E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B49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I had trouble keeping my mind on what I was doing.</w:t>
            </w:r>
          </w:p>
        </w:tc>
      </w:tr>
      <w:tr w:rsidR="008B49EC" w:rsidRPr="008B49EC" w:rsidTr="008B49EC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9EC" w:rsidRPr="008B49EC" w:rsidRDefault="008B49EC" w:rsidP="008B49E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B49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8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9EC" w:rsidRPr="008B49EC" w:rsidRDefault="008B49EC" w:rsidP="008B49E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B49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I felt depressed.</w:t>
            </w:r>
          </w:p>
        </w:tc>
      </w:tr>
      <w:tr w:rsidR="008B49EC" w:rsidRPr="008B49EC" w:rsidTr="008B49EC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9EC" w:rsidRPr="008B49EC" w:rsidRDefault="008B49EC" w:rsidP="008B49E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B49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8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9EC" w:rsidRPr="008B49EC" w:rsidRDefault="008B49EC" w:rsidP="008B49E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B49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I felt that everything I did was an effort.</w:t>
            </w:r>
          </w:p>
        </w:tc>
      </w:tr>
      <w:tr w:rsidR="008B49EC" w:rsidRPr="008B49EC" w:rsidTr="008B49EC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9EC" w:rsidRPr="008B49EC" w:rsidRDefault="008B49EC" w:rsidP="008B49E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B49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8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9EC" w:rsidRPr="008B49EC" w:rsidRDefault="008B49EC" w:rsidP="008B49E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B49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I felt hopeful about the future.</w:t>
            </w:r>
            <w:r w:rsidR="00E5168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E5168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R)</w:t>
            </w:r>
          </w:p>
        </w:tc>
      </w:tr>
      <w:tr w:rsidR="008B49EC" w:rsidRPr="008B49EC" w:rsidTr="008B49EC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9EC" w:rsidRPr="008B49EC" w:rsidRDefault="008B49EC" w:rsidP="008B49E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B49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8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9EC" w:rsidRPr="008B49EC" w:rsidRDefault="008B49EC" w:rsidP="008B49E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B49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I thought my life had been a failure.</w:t>
            </w:r>
          </w:p>
        </w:tc>
      </w:tr>
      <w:tr w:rsidR="008B49EC" w:rsidRPr="008B49EC" w:rsidTr="008B49EC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9EC" w:rsidRPr="008B49EC" w:rsidRDefault="008B49EC" w:rsidP="008B49E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B49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8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9EC" w:rsidRPr="008B49EC" w:rsidRDefault="008B49EC" w:rsidP="008B49E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B49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I felt fearful.</w:t>
            </w:r>
          </w:p>
        </w:tc>
      </w:tr>
      <w:tr w:rsidR="008B49EC" w:rsidRPr="008B49EC" w:rsidTr="008B49EC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9EC" w:rsidRPr="008B49EC" w:rsidRDefault="008B49EC" w:rsidP="008B49E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B49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8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9EC" w:rsidRPr="008B49EC" w:rsidRDefault="008B49EC" w:rsidP="008B49E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B49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My sleep was restless.</w:t>
            </w:r>
          </w:p>
        </w:tc>
      </w:tr>
      <w:tr w:rsidR="008B49EC" w:rsidRPr="008B49EC" w:rsidTr="008B49EC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9EC" w:rsidRPr="008B49EC" w:rsidRDefault="008B49EC" w:rsidP="008B49E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B49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8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9EC" w:rsidRPr="008B49EC" w:rsidRDefault="008B49EC" w:rsidP="008B49E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B49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I was happy.</w:t>
            </w:r>
            <w:r w:rsidR="00E5168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R)</w:t>
            </w:r>
          </w:p>
        </w:tc>
      </w:tr>
      <w:tr w:rsidR="008B49EC" w:rsidRPr="008B49EC" w:rsidTr="008B49EC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9EC" w:rsidRPr="008B49EC" w:rsidRDefault="008B49EC" w:rsidP="008B49E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B49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8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9EC" w:rsidRPr="008B49EC" w:rsidRDefault="008B49EC" w:rsidP="008B49E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B49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I talked less than usual.</w:t>
            </w:r>
          </w:p>
        </w:tc>
      </w:tr>
      <w:tr w:rsidR="008B49EC" w:rsidRPr="008B49EC" w:rsidTr="008B49EC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9EC" w:rsidRPr="008B49EC" w:rsidRDefault="008B49EC" w:rsidP="008B49E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B49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8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9EC" w:rsidRPr="008B49EC" w:rsidRDefault="008B49EC" w:rsidP="008B49E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B49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I felt lonely.</w:t>
            </w:r>
          </w:p>
        </w:tc>
      </w:tr>
      <w:tr w:rsidR="008B49EC" w:rsidRPr="008B49EC" w:rsidTr="008B49EC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9EC" w:rsidRPr="008B49EC" w:rsidRDefault="008B49EC" w:rsidP="008B49E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B49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8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9EC" w:rsidRPr="008B49EC" w:rsidRDefault="008B49EC" w:rsidP="008B49E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B49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People were unfriendly.</w:t>
            </w:r>
          </w:p>
        </w:tc>
      </w:tr>
      <w:tr w:rsidR="008B49EC" w:rsidRPr="008B49EC" w:rsidTr="008B49EC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9EC" w:rsidRPr="008B49EC" w:rsidRDefault="008B49EC" w:rsidP="008B49E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B49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8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9EC" w:rsidRPr="008B49EC" w:rsidRDefault="008B49EC" w:rsidP="008B49E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B49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I enjoyed life.</w:t>
            </w:r>
            <w:r w:rsidR="00E5168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E5168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R)</w:t>
            </w:r>
            <w:bookmarkStart w:id="0" w:name="_GoBack"/>
            <w:bookmarkEnd w:id="0"/>
          </w:p>
        </w:tc>
      </w:tr>
      <w:tr w:rsidR="008B49EC" w:rsidRPr="008B49EC" w:rsidTr="008B49EC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9EC" w:rsidRPr="008B49EC" w:rsidRDefault="008B49EC" w:rsidP="008B49E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B49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8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9EC" w:rsidRPr="008B49EC" w:rsidRDefault="008B49EC" w:rsidP="008B49E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B49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I had crying spells.</w:t>
            </w:r>
          </w:p>
        </w:tc>
      </w:tr>
      <w:tr w:rsidR="008B49EC" w:rsidRPr="008B49EC" w:rsidTr="008B49EC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9EC" w:rsidRPr="008B49EC" w:rsidRDefault="008B49EC" w:rsidP="008B49E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B49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8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9EC" w:rsidRPr="008B49EC" w:rsidRDefault="008B49EC" w:rsidP="008B49E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B49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I felt sad.</w:t>
            </w:r>
          </w:p>
        </w:tc>
      </w:tr>
      <w:tr w:rsidR="008B49EC" w:rsidRPr="008B49EC" w:rsidTr="008B49EC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9EC" w:rsidRPr="008B49EC" w:rsidRDefault="008B49EC" w:rsidP="008B49E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B49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8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9EC" w:rsidRPr="008B49EC" w:rsidRDefault="008B49EC" w:rsidP="008B49E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B49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I felt that people dislike me.</w:t>
            </w:r>
          </w:p>
        </w:tc>
      </w:tr>
      <w:tr w:rsidR="008B49EC" w:rsidRPr="008B49EC" w:rsidTr="008B49EC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9EC" w:rsidRPr="008B49EC" w:rsidRDefault="008B49EC" w:rsidP="008B49E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B49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8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9EC" w:rsidRPr="008B49EC" w:rsidRDefault="008B49EC" w:rsidP="008B49E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B49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I could not get "going."</w:t>
            </w:r>
          </w:p>
        </w:tc>
      </w:tr>
      <w:tr w:rsidR="008B49EC" w:rsidRPr="008B49EC" w:rsidTr="008B49EC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49EC" w:rsidRPr="008B49EC" w:rsidRDefault="008B49EC" w:rsidP="008B49E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  <w:sz w:val="24"/>
                <w:szCs w:val="24"/>
              </w:rPr>
              <w:pict>
                <v:shape id="_x0000_s1031" type="#_x0000_t32" style="position:absolute;margin-left:-4.6pt;margin-top:7.8pt;width:465.25pt;height:0;z-index:251663360;mso-position-horizontal-relative:text;mso-position-vertical-relative:text" o:connectortype="straight"/>
              </w:pict>
            </w:r>
          </w:p>
        </w:tc>
        <w:tc>
          <w:tcPr>
            <w:tcW w:w="8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49EC" w:rsidRPr="008B49EC" w:rsidRDefault="008B49EC" w:rsidP="008B49E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:rsidR="0036795C" w:rsidRPr="00E51686" w:rsidRDefault="008B49EC" w:rsidP="005C6AB2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51686">
        <w:rPr>
          <w:rFonts w:ascii="Times New Roman" w:hAnsi="Times New Roman" w:cs="Times New Roman"/>
          <w:sz w:val="24"/>
          <w:szCs w:val="24"/>
        </w:rPr>
        <w:t>Note. Reverse</w:t>
      </w:r>
      <w:r w:rsidR="00E51686">
        <w:rPr>
          <w:rFonts w:ascii="Times New Roman" w:hAnsi="Times New Roman" w:cs="Times New Roman"/>
          <w:sz w:val="24"/>
          <w:szCs w:val="24"/>
        </w:rPr>
        <w:t>-</w:t>
      </w:r>
      <w:r w:rsidRPr="00E51686">
        <w:rPr>
          <w:rFonts w:ascii="Times New Roman" w:hAnsi="Times New Roman" w:cs="Times New Roman"/>
          <w:sz w:val="24"/>
          <w:szCs w:val="24"/>
        </w:rPr>
        <w:t xml:space="preserve">coded items are </w:t>
      </w:r>
      <w:r w:rsidR="00E51686" w:rsidRPr="00E51686">
        <w:rPr>
          <w:rFonts w:ascii="Times New Roman" w:hAnsi="Times New Roman" w:cs="Times New Roman"/>
          <w:kern w:val="0"/>
          <w:sz w:val="24"/>
          <w:szCs w:val="24"/>
        </w:rPr>
        <w:t>denoted with (R).</w:t>
      </w:r>
    </w:p>
    <w:p w:rsidR="0036795C" w:rsidRPr="00E51686" w:rsidRDefault="0036795C" w:rsidP="005C6AB2">
      <w:pPr>
        <w:spacing w:line="480" w:lineRule="auto"/>
        <w:jc w:val="left"/>
        <w:rPr>
          <w:rFonts w:ascii="Times New Roman" w:hAnsi="Times New Roman" w:cs="Times New Roman" w:hint="eastAsia"/>
          <w:sz w:val="24"/>
          <w:szCs w:val="24"/>
        </w:rPr>
      </w:pPr>
    </w:p>
    <w:p w:rsidR="0036795C" w:rsidRDefault="0036795C" w:rsidP="005C6AB2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36795C" w:rsidRPr="005C6AB2" w:rsidRDefault="0036795C" w:rsidP="005C6AB2">
      <w:pPr>
        <w:spacing w:line="480" w:lineRule="auto"/>
        <w:jc w:val="left"/>
        <w:rPr>
          <w:rFonts w:ascii="Times New Roman" w:hAnsi="Times New Roman" w:cs="Times New Roman" w:hint="eastAsia"/>
          <w:sz w:val="24"/>
          <w:szCs w:val="24"/>
        </w:rPr>
      </w:pPr>
    </w:p>
    <w:sectPr w:rsidR="0036795C" w:rsidRPr="005C6AB2" w:rsidSect="005C6AB2">
      <w:headerReference w:type="default" r:id="rId7"/>
      <w:pgSz w:w="12242" w:h="15842" w:code="9"/>
      <w:pgMar w:top="1440" w:right="1304" w:bottom="1440" w:left="1304" w:header="454" w:footer="992" w:gutter="0"/>
      <w:paperSrc w:first="7" w:other="7"/>
      <w:cols w:space="425"/>
      <w:docGrid w:type="linesAndChars" w:linePitch="288" w:charSpace="-38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73DD6" w:rsidRDefault="00973DD6" w:rsidP="00B56C2F">
      <w:r>
        <w:separator/>
      </w:r>
    </w:p>
  </w:endnote>
  <w:endnote w:type="continuationSeparator" w:id="0">
    <w:p w:rsidR="00973DD6" w:rsidRDefault="00973DD6" w:rsidP="00B56C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73DD6" w:rsidRDefault="00973DD6" w:rsidP="00B56C2F">
      <w:r>
        <w:separator/>
      </w:r>
    </w:p>
  </w:footnote>
  <w:footnote w:type="continuationSeparator" w:id="0">
    <w:p w:rsidR="00973DD6" w:rsidRDefault="00973DD6" w:rsidP="00B56C2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B07DB" w:rsidRPr="00F777A8" w:rsidRDefault="000B07DB" w:rsidP="00940878">
    <w:pPr>
      <w:pStyle w:val="a3"/>
      <w:jc w:val="right"/>
      <w:rPr>
        <w:rFonts w:ascii="Times New Roman" w:hAnsi="Times New Roman" w:cs="Times New Roman"/>
        <w:sz w:val="24"/>
        <w:szCs w:val="24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20"/>
  <w:bordersDoNotSurroundHeader/>
  <w:bordersDoNotSurroundFooter/>
  <w:proofState w:spelling="clean" w:grammar="clean"/>
  <w:defaultTabStop w:val="840"/>
  <w:drawingGridHorizontalSpacing w:val="104"/>
  <w:drawingGridVerticalSpacing w:val="144"/>
  <w:displayHorizontalDrawingGridEvery w:val="2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3B0473"/>
    <w:rsid w:val="00003507"/>
    <w:rsid w:val="00004A5A"/>
    <w:rsid w:val="000230D5"/>
    <w:rsid w:val="0003054E"/>
    <w:rsid w:val="00033321"/>
    <w:rsid w:val="000357C5"/>
    <w:rsid w:val="00037D46"/>
    <w:rsid w:val="00042166"/>
    <w:rsid w:val="00045F3C"/>
    <w:rsid w:val="000704B7"/>
    <w:rsid w:val="0007367C"/>
    <w:rsid w:val="000737E9"/>
    <w:rsid w:val="00077472"/>
    <w:rsid w:val="00090B35"/>
    <w:rsid w:val="000A02D4"/>
    <w:rsid w:val="000B07DB"/>
    <w:rsid w:val="000C2D93"/>
    <w:rsid w:val="000E145E"/>
    <w:rsid w:val="000E1E94"/>
    <w:rsid w:val="000E28D4"/>
    <w:rsid w:val="000E62CC"/>
    <w:rsid w:val="00100AC9"/>
    <w:rsid w:val="00124EC5"/>
    <w:rsid w:val="001449EB"/>
    <w:rsid w:val="00147808"/>
    <w:rsid w:val="00170C0E"/>
    <w:rsid w:val="001836B7"/>
    <w:rsid w:val="00192C9D"/>
    <w:rsid w:val="001962A0"/>
    <w:rsid w:val="00197E05"/>
    <w:rsid w:val="001A7EFD"/>
    <w:rsid w:val="001B3905"/>
    <w:rsid w:val="001C0AE3"/>
    <w:rsid w:val="001D11DE"/>
    <w:rsid w:val="001D2111"/>
    <w:rsid w:val="001E1631"/>
    <w:rsid w:val="002005A9"/>
    <w:rsid w:val="0022516D"/>
    <w:rsid w:val="00230B38"/>
    <w:rsid w:val="002421F3"/>
    <w:rsid w:val="0026399D"/>
    <w:rsid w:val="002651ED"/>
    <w:rsid w:val="00270895"/>
    <w:rsid w:val="00272FB8"/>
    <w:rsid w:val="00282267"/>
    <w:rsid w:val="00285D44"/>
    <w:rsid w:val="002B7FCD"/>
    <w:rsid w:val="002C655F"/>
    <w:rsid w:val="002F3538"/>
    <w:rsid w:val="00300CA2"/>
    <w:rsid w:val="00302911"/>
    <w:rsid w:val="0030492B"/>
    <w:rsid w:val="003133BD"/>
    <w:rsid w:val="00331A29"/>
    <w:rsid w:val="003356FB"/>
    <w:rsid w:val="00343B88"/>
    <w:rsid w:val="00365E30"/>
    <w:rsid w:val="0036795C"/>
    <w:rsid w:val="0037397C"/>
    <w:rsid w:val="003859B2"/>
    <w:rsid w:val="003931A6"/>
    <w:rsid w:val="003B0473"/>
    <w:rsid w:val="003B22CE"/>
    <w:rsid w:val="003E6EE2"/>
    <w:rsid w:val="003F0B85"/>
    <w:rsid w:val="003F1609"/>
    <w:rsid w:val="0040614F"/>
    <w:rsid w:val="0040621A"/>
    <w:rsid w:val="00410109"/>
    <w:rsid w:val="00413FA2"/>
    <w:rsid w:val="00420999"/>
    <w:rsid w:val="0042315D"/>
    <w:rsid w:val="00441E73"/>
    <w:rsid w:val="004446FD"/>
    <w:rsid w:val="00473062"/>
    <w:rsid w:val="004860E2"/>
    <w:rsid w:val="004A66A2"/>
    <w:rsid w:val="004C7150"/>
    <w:rsid w:val="004E4061"/>
    <w:rsid w:val="00502CE2"/>
    <w:rsid w:val="00504E08"/>
    <w:rsid w:val="0051391F"/>
    <w:rsid w:val="00544169"/>
    <w:rsid w:val="005463A2"/>
    <w:rsid w:val="00571294"/>
    <w:rsid w:val="0057621C"/>
    <w:rsid w:val="00577A22"/>
    <w:rsid w:val="005848B3"/>
    <w:rsid w:val="00584B29"/>
    <w:rsid w:val="005952E9"/>
    <w:rsid w:val="005B7174"/>
    <w:rsid w:val="005C6AB2"/>
    <w:rsid w:val="005E0A8E"/>
    <w:rsid w:val="00606B1C"/>
    <w:rsid w:val="00625958"/>
    <w:rsid w:val="006309F0"/>
    <w:rsid w:val="00634321"/>
    <w:rsid w:val="0063743E"/>
    <w:rsid w:val="006462E1"/>
    <w:rsid w:val="00650774"/>
    <w:rsid w:val="00651B73"/>
    <w:rsid w:val="006606AB"/>
    <w:rsid w:val="00673866"/>
    <w:rsid w:val="00681C62"/>
    <w:rsid w:val="006834A7"/>
    <w:rsid w:val="0069258C"/>
    <w:rsid w:val="006A1C71"/>
    <w:rsid w:val="006A57E0"/>
    <w:rsid w:val="006A5E0F"/>
    <w:rsid w:val="006E32B6"/>
    <w:rsid w:val="006E3823"/>
    <w:rsid w:val="006F773E"/>
    <w:rsid w:val="0070319F"/>
    <w:rsid w:val="00706C96"/>
    <w:rsid w:val="007431E9"/>
    <w:rsid w:val="0074712C"/>
    <w:rsid w:val="00751BBF"/>
    <w:rsid w:val="0075799F"/>
    <w:rsid w:val="007757A7"/>
    <w:rsid w:val="00781F6B"/>
    <w:rsid w:val="00797D51"/>
    <w:rsid w:val="007A6E09"/>
    <w:rsid w:val="007A7CA9"/>
    <w:rsid w:val="007B390C"/>
    <w:rsid w:val="007C0D54"/>
    <w:rsid w:val="007C47EB"/>
    <w:rsid w:val="007D1679"/>
    <w:rsid w:val="007D6DEE"/>
    <w:rsid w:val="007E1C12"/>
    <w:rsid w:val="007F6B26"/>
    <w:rsid w:val="00801F66"/>
    <w:rsid w:val="00811B74"/>
    <w:rsid w:val="00814F96"/>
    <w:rsid w:val="00835ED6"/>
    <w:rsid w:val="00852C25"/>
    <w:rsid w:val="008829DD"/>
    <w:rsid w:val="00883AFD"/>
    <w:rsid w:val="00883B29"/>
    <w:rsid w:val="00884710"/>
    <w:rsid w:val="00891292"/>
    <w:rsid w:val="00893980"/>
    <w:rsid w:val="008A355F"/>
    <w:rsid w:val="008B3C2B"/>
    <w:rsid w:val="008B49EC"/>
    <w:rsid w:val="008D10A8"/>
    <w:rsid w:val="008D2F83"/>
    <w:rsid w:val="008E3827"/>
    <w:rsid w:val="00902B4F"/>
    <w:rsid w:val="00914172"/>
    <w:rsid w:val="009159A0"/>
    <w:rsid w:val="00923C21"/>
    <w:rsid w:val="00934D3C"/>
    <w:rsid w:val="00940878"/>
    <w:rsid w:val="00973DD6"/>
    <w:rsid w:val="00983674"/>
    <w:rsid w:val="009A1243"/>
    <w:rsid w:val="009D2B41"/>
    <w:rsid w:val="009E6851"/>
    <w:rsid w:val="009E6B2D"/>
    <w:rsid w:val="00A30BC5"/>
    <w:rsid w:val="00A3182A"/>
    <w:rsid w:val="00A51FE3"/>
    <w:rsid w:val="00A53D2F"/>
    <w:rsid w:val="00A73F83"/>
    <w:rsid w:val="00A85763"/>
    <w:rsid w:val="00A85EE0"/>
    <w:rsid w:val="00A9717D"/>
    <w:rsid w:val="00AA40A8"/>
    <w:rsid w:val="00AA73FA"/>
    <w:rsid w:val="00AC6677"/>
    <w:rsid w:val="00AC68C7"/>
    <w:rsid w:val="00AF181E"/>
    <w:rsid w:val="00AF3003"/>
    <w:rsid w:val="00AF517E"/>
    <w:rsid w:val="00B0273B"/>
    <w:rsid w:val="00B1565F"/>
    <w:rsid w:val="00B248DA"/>
    <w:rsid w:val="00B32ABB"/>
    <w:rsid w:val="00B460A2"/>
    <w:rsid w:val="00B51F3D"/>
    <w:rsid w:val="00B56C2F"/>
    <w:rsid w:val="00B67483"/>
    <w:rsid w:val="00B7680F"/>
    <w:rsid w:val="00B8194A"/>
    <w:rsid w:val="00B86536"/>
    <w:rsid w:val="00B91693"/>
    <w:rsid w:val="00B922B9"/>
    <w:rsid w:val="00BB2A6A"/>
    <w:rsid w:val="00BC1787"/>
    <w:rsid w:val="00BF3140"/>
    <w:rsid w:val="00BF3F07"/>
    <w:rsid w:val="00BF6481"/>
    <w:rsid w:val="00C1705F"/>
    <w:rsid w:val="00C6749B"/>
    <w:rsid w:val="00C778CB"/>
    <w:rsid w:val="00C8057F"/>
    <w:rsid w:val="00CA1AB9"/>
    <w:rsid w:val="00CA5ED7"/>
    <w:rsid w:val="00CA7774"/>
    <w:rsid w:val="00CB1BBA"/>
    <w:rsid w:val="00CB7FDA"/>
    <w:rsid w:val="00CE1288"/>
    <w:rsid w:val="00D14734"/>
    <w:rsid w:val="00D2186C"/>
    <w:rsid w:val="00D23723"/>
    <w:rsid w:val="00D46CCF"/>
    <w:rsid w:val="00D50175"/>
    <w:rsid w:val="00D5157F"/>
    <w:rsid w:val="00D75D6B"/>
    <w:rsid w:val="00DE51CE"/>
    <w:rsid w:val="00DF2642"/>
    <w:rsid w:val="00DF2D49"/>
    <w:rsid w:val="00DF477B"/>
    <w:rsid w:val="00E10F6E"/>
    <w:rsid w:val="00E16623"/>
    <w:rsid w:val="00E27D13"/>
    <w:rsid w:val="00E31649"/>
    <w:rsid w:val="00E35B4E"/>
    <w:rsid w:val="00E45200"/>
    <w:rsid w:val="00E464AB"/>
    <w:rsid w:val="00E51686"/>
    <w:rsid w:val="00E5298C"/>
    <w:rsid w:val="00E53B34"/>
    <w:rsid w:val="00E60719"/>
    <w:rsid w:val="00E67EAE"/>
    <w:rsid w:val="00E72F5E"/>
    <w:rsid w:val="00E87FE3"/>
    <w:rsid w:val="00EA279D"/>
    <w:rsid w:val="00EA2F8F"/>
    <w:rsid w:val="00EA5A4A"/>
    <w:rsid w:val="00EB7053"/>
    <w:rsid w:val="00EC78D2"/>
    <w:rsid w:val="00ED0F8A"/>
    <w:rsid w:val="00ED3EDE"/>
    <w:rsid w:val="00ED6D80"/>
    <w:rsid w:val="00F013B5"/>
    <w:rsid w:val="00F43BA2"/>
    <w:rsid w:val="00F6165F"/>
    <w:rsid w:val="00F67DC4"/>
    <w:rsid w:val="00F72255"/>
    <w:rsid w:val="00F777A8"/>
    <w:rsid w:val="00F8270A"/>
    <w:rsid w:val="00F9391D"/>
    <w:rsid w:val="00FD3F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  <o:rules v:ext="edit">
        <o:r id="V:Rule1" type="connector" idref="#_x0000_s1026"/>
        <o:r id="V:Rule2" type="connector" idref="#_x0000_s1027"/>
        <o:r id="V:Rule3" type="connector" idref="#_x0000_s1028"/>
        <o:r id="V:Rule4" type="connector" idref="#_x0000_s1029"/>
        <o:r id="V:Rule5" type="connector" idref="#_x0000_s1030"/>
        <o:r id="V:Rule6" type="connector" idref="#_x0000_s1031"/>
      </o:rules>
    </o:shapelayout>
  </w:shapeDefaults>
  <w:decimalSymbol w:val="."/>
  <w:listSeparator w:val=","/>
  <w15:docId w15:val="{02080863-7748-447B-BB6F-5AC8FB638E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B7FD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56C2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B56C2F"/>
  </w:style>
  <w:style w:type="paragraph" w:styleId="a5">
    <w:name w:val="footer"/>
    <w:basedOn w:val="a"/>
    <w:link w:val="a6"/>
    <w:uiPriority w:val="99"/>
    <w:unhideWhenUsed/>
    <w:rsid w:val="00B56C2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B56C2F"/>
  </w:style>
  <w:style w:type="paragraph" w:styleId="a7">
    <w:name w:val="Balloon Text"/>
    <w:basedOn w:val="a"/>
    <w:link w:val="a8"/>
    <w:uiPriority w:val="99"/>
    <w:semiHidden/>
    <w:unhideWhenUsed/>
    <w:rsid w:val="00192C9D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192C9D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List Paragraph"/>
    <w:basedOn w:val="a"/>
    <w:uiPriority w:val="34"/>
    <w:qFormat/>
    <w:rsid w:val="00272FB8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158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7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63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66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79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53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88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37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04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49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61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5443072-44A4-4C76-A596-1BC49C6E7E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5</TotalTime>
  <Pages>2</Pages>
  <Words>266</Words>
  <Characters>1520</Characters>
  <Application>Microsoft Office Word</Application>
  <DocSecurity>0</DocSecurity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sukasa</dc:creator>
  <cp:lastModifiedBy>Tsukasa KATO</cp:lastModifiedBy>
  <cp:revision>146</cp:revision>
  <cp:lastPrinted>2014-05-06T23:06:00Z</cp:lastPrinted>
  <dcterms:created xsi:type="dcterms:W3CDTF">2010-06-30T20:54:00Z</dcterms:created>
  <dcterms:modified xsi:type="dcterms:W3CDTF">2015-05-27T17:03:00Z</dcterms:modified>
</cp:coreProperties>
</file>